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D64FF5" w14:textId="75F37E7B" w:rsidR="00632A3C" w:rsidRPr="009926CE" w:rsidRDefault="009926CE" w:rsidP="00632A3C">
      <w:pPr>
        <w:rPr>
          <w:lang w:val="en-US"/>
        </w:rPr>
      </w:pPr>
      <w:bookmarkStart w:id="0" w:name="_GoBack"/>
      <w:bookmarkEnd w:id="0"/>
      <w:r w:rsidRPr="009926CE">
        <w:rPr>
          <w:rFonts w:cs="Times New Roman"/>
          <w:b/>
          <w:szCs w:val="24"/>
          <w:lang w:val="en-US"/>
        </w:rPr>
        <w:t xml:space="preserve">S1 </w:t>
      </w:r>
      <w:r w:rsidR="00632A3C" w:rsidRPr="009926CE">
        <w:rPr>
          <w:rFonts w:cs="Times New Roman"/>
          <w:b/>
          <w:szCs w:val="24"/>
          <w:lang w:val="en-US"/>
        </w:rPr>
        <w:t>Table.</w:t>
      </w:r>
      <w:r w:rsidR="00632A3C" w:rsidRPr="009926CE">
        <w:rPr>
          <w:b/>
          <w:lang w:val="en-US"/>
        </w:rPr>
        <w:t xml:space="preserve"> </w:t>
      </w:r>
      <w:r w:rsidR="00632A3C" w:rsidRPr="009926CE">
        <w:rPr>
          <w:lang w:val="en-US"/>
        </w:rPr>
        <w:t xml:space="preserve">Constitution of the polymerase chain reactions </w:t>
      </w:r>
      <w:r w:rsidR="0092609E" w:rsidRPr="009926CE">
        <w:rPr>
          <w:lang w:val="en-US"/>
        </w:rPr>
        <w:t>us</w:t>
      </w:r>
      <w:r w:rsidR="00632A3C" w:rsidRPr="009926CE">
        <w:rPr>
          <w:lang w:val="en-US"/>
        </w:rPr>
        <w:t>ed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5098"/>
        <w:gridCol w:w="2126"/>
        <w:gridCol w:w="2126"/>
        <w:gridCol w:w="2126"/>
      </w:tblGrid>
      <w:tr w:rsidR="00632A3C" w:rsidRPr="009926CE" w14:paraId="23F5A00C" w14:textId="77777777" w:rsidTr="009C608E">
        <w:trPr>
          <w:trHeight w:val="567"/>
        </w:trPr>
        <w:tc>
          <w:tcPr>
            <w:tcW w:w="5098" w:type="dxa"/>
            <w:vAlign w:val="center"/>
          </w:tcPr>
          <w:p w14:paraId="1EC61B3C" w14:textId="77777777" w:rsidR="00632A3C" w:rsidRPr="009926CE" w:rsidRDefault="00632A3C" w:rsidP="009C608E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310F8D3D" w14:textId="77777777" w:rsidR="00632A3C" w:rsidRPr="009926CE" w:rsidRDefault="00632A3C" w:rsidP="009C608E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9926CE">
              <w:rPr>
                <w:rFonts w:ascii="Arial" w:hAnsi="Arial" w:cs="Arial"/>
                <w:lang w:val="en-US"/>
              </w:rPr>
              <w:t>DNA polymerase-targeted</w:t>
            </w:r>
          </w:p>
        </w:tc>
        <w:tc>
          <w:tcPr>
            <w:tcW w:w="2126" w:type="dxa"/>
            <w:vAlign w:val="center"/>
          </w:tcPr>
          <w:p w14:paraId="3CAA18BB" w14:textId="4ED6339F" w:rsidR="00632A3C" w:rsidRPr="009926CE" w:rsidRDefault="0092609E" w:rsidP="009C608E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9926CE">
              <w:rPr>
                <w:rFonts w:ascii="Arial" w:hAnsi="Arial" w:cs="Arial"/>
                <w:lang w:val="en-US"/>
              </w:rPr>
              <w:t>P</w:t>
            </w:r>
            <w:r w:rsidR="00632A3C" w:rsidRPr="009926CE">
              <w:rPr>
                <w:rFonts w:ascii="Arial" w:hAnsi="Arial" w:cs="Arial"/>
                <w:lang w:val="en-US"/>
              </w:rPr>
              <w:t>enton base-targeted</w:t>
            </w:r>
          </w:p>
        </w:tc>
        <w:tc>
          <w:tcPr>
            <w:tcW w:w="2126" w:type="dxa"/>
            <w:vAlign w:val="center"/>
          </w:tcPr>
          <w:p w14:paraId="648380EB" w14:textId="003EC684" w:rsidR="00632A3C" w:rsidRPr="009926CE" w:rsidRDefault="0092609E" w:rsidP="009C608E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9926CE">
              <w:rPr>
                <w:rFonts w:ascii="Arial" w:hAnsi="Arial" w:cs="Arial"/>
                <w:lang w:val="en-US"/>
              </w:rPr>
              <w:t>H</w:t>
            </w:r>
            <w:r w:rsidR="00632A3C" w:rsidRPr="009926CE">
              <w:rPr>
                <w:rFonts w:ascii="Arial" w:hAnsi="Arial" w:cs="Arial"/>
                <w:lang w:val="en-US"/>
              </w:rPr>
              <w:t>exon-targeted (both rounds)</w:t>
            </w:r>
          </w:p>
        </w:tc>
      </w:tr>
      <w:tr w:rsidR="00632A3C" w:rsidRPr="009926CE" w14:paraId="6622CB78" w14:textId="77777777" w:rsidTr="009C608E">
        <w:trPr>
          <w:trHeight w:val="567"/>
        </w:trPr>
        <w:tc>
          <w:tcPr>
            <w:tcW w:w="5098" w:type="dxa"/>
            <w:vAlign w:val="center"/>
          </w:tcPr>
          <w:p w14:paraId="2109BCAF" w14:textId="4074B63F" w:rsidR="00632A3C" w:rsidRPr="009926CE" w:rsidRDefault="00AD0652" w:rsidP="009C608E">
            <w:pPr>
              <w:spacing w:line="240" w:lineRule="auto"/>
              <w:jc w:val="left"/>
              <w:rPr>
                <w:rFonts w:ascii="Arial" w:hAnsi="Arial" w:cs="Arial"/>
                <w:lang w:val="en-US"/>
              </w:rPr>
            </w:pPr>
            <w:r w:rsidRPr="009926CE">
              <w:rPr>
                <w:rFonts w:ascii="Arial" w:hAnsi="Arial" w:cs="Arial"/>
                <w:lang w:val="en-US"/>
              </w:rPr>
              <w:t>U</w:t>
            </w:r>
            <w:r w:rsidR="00632A3C" w:rsidRPr="009926CE">
              <w:rPr>
                <w:rFonts w:ascii="Arial" w:hAnsi="Arial" w:cs="Arial"/>
                <w:lang w:val="en-US"/>
              </w:rPr>
              <w:t>ltrapure water</w:t>
            </w:r>
          </w:p>
        </w:tc>
        <w:tc>
          <w:tcPr>
            <w:tcW w:w="2126" w:type="dxa"/>
            <w:vAlign w:val="center"/>
          </w:tcPr>
          <w:p w14:paraId="0D9854A1" w14:textId="77777777" w:rsidR="00632A3C" w:rsidRPr="009926CE" w:rsidRDefault="00632A3C" w:rsidP="009C608E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9926CE">
              <w:rPr>
                <w:rFonts w:ascii="Arial" w:hAnsi="Arial" w:cs="Arial"/>
                <w:lang w:val="en-US"/>
              </w:rPr>
              <w:t>18.6</w:t>
            </w:r>
          </w:p>
        </w:tc>
        <w:tc>
          <w:tcPr>
            <w:tcW w:w="2126" w:type="dxa"/>
            <w:vAlign w:val="center"/>
          </w:tcPr>
          <w:p w14:paraId="27F349CE" w14:textId="77777777" w:rsidR="00632A3C" w:rsidRPr="009926CE" w:rsidRDefault="00632A3C" w:rsidP="009C608E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9926CE">
              <w:rPr>
                <w:rFonts w:ascii="Arial" w:hAnsi="Arial" w:cs="Arial"/>
                <w:lang w:val="en-US"/>
              </w:rPr>
              <w:t>17.6</w:t>
            </w:r>
          </w:p>
        </w:tc>
        <w:tc>
          <w:tcPr>
            <w:tcW w:w="2126" w:type="dxa"/>
            <w:vAlign w:val="center"/>
          </w:tcPr>
          <w:p w14:paraId="3B6328D8" w14:textId="77777777" w:rsidR="00632A3C" w:rsidRPr="009926CE" w:rsidRDefault="00632A3C" w:rsidP="009C608E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9926CE">
              <w:rPr>
                <w:rFonts w:ascii="Arial" w:hAnsi="Arial" w:cs="Arial"/>
                <w:lang w:val="en-US"/>
              </w:rPr>
              <w:t>21</w:t>
            </w:r>
          </w:p>
        </w:tc>
      </w:tr>
      <w:tr w:rsidR="00632A3C" w:rsidRPr="009926CE" w14:paraId="58F8F333" w14:textId="77777777" w:rsidTr="009C608E">
        <w:trPr>
          <w:trHeight w:val="567"/>
        </w:trPr>
        <w:tc>
          <w:tcPr>
            <w:tcW w:w="5098" w:type="dxa"/>
            <w:vAlign w:val="center"/>
          </w:tcPr>
          <w:p w14:paraId="5FE4B51A" w14:textId="56F87FA3" w:rsidR="00632A3C" w:rsidRPr="009926CE" w:rsidRDefault="00632A3C" w:rsidP="009C608E">
            <w:pPr>
              <w:spacing w:line="240" w:lineRule="auto"/>
              <w:jc w:val="left"/>
              <w:rPr>
                <w:rFonts w:ascii="Arial" w:hAnsi="Arial" w:cs="Arial"/>
                <w:lang w:val="en-US"/>
              </w:rPr>
            </w:pPr>
            <w:proofErr w:type="spellStart"/>
            <w:r w:rsidRPr="009926CE">
              <w:rPr>
                <w:rFonts w:ascii="Arial" w:hAnsi="Arial" w:cs="Arial"/>
                <w:lang w:val="en-US"/>
              </w:rPr>
              <w:t>OneTaq</w:t>
            </w:r>
            <w:proofErr w:type="spellEnd"/>
            <w:r w:rsidRPr="009926CE">
              <w:rPr>
                <w:rFonts w:ascii="Arial" w:hAnsi="Arial" w:cs="Arial"/>
                <w:lang w:val="en-US"/>
              </w:rPr>
              <w:t xml:space="preserve"> Hot Start Quick-Load 2X Master Mix with Standard Buffer</w:t>
            </w:r>
            <w:r w:rsidR="00402B55" w:rsidRPr="009926CE">
              <w:rPr>
                <w:rFonts w:ascii="Arial" w:hAnsi="Arial" w:cs="Arial"/>
                <w:lang w:val="en-US"/>
              </w:rPr>
              <w:t xml:space="preserve"> (New England </w:t>
            </w:r>
            <w:proofErr w:type="spellStart"/>
            <w:r w:rsidR="00402B55" w:rsidRPr="009926CE">
              <w:rPr>
                <w:rFonts w:ascii="Arial" w:hAnsi="Arial" w:cs="Arial"/>
                <w:lang w:val="en-US"/>
              </w:rPr>
              <w:t>Biolabs</w:t>
            </w:r>
            <w:proofErr w:type="spellEnd"/>
            <w:r w:rsidR="00402B55" w:rsidRPr="009926CE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126" w:type="dxa"/>
            <w:vAlign w:val="center"/>
          </w:tcPr>
          <w:p w14:paraId="64047F9C" w14:textId="77777777" w:rsidR="00632A3C" w:rsidRPr="009926CE" w:rsidRDefault="00632A3C" w:rsidP="009C608E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9926CE">
              <w:rPr>
                <w:rFonts w:ascii="Arial" w:hAnsi="Arial" w:cs="Arial"/>
                <w:lang w:val="en-US"/>
              </w:rPr>
              <w:t>25</w:t>
            </w:r>
          </w:p>
        </w:tc>
        <w:tc>
          <w:tcPr>
            <w:tcW w:w="2126" w:type="dxa"/>
            <w:vAlign w:val="center"/>
          </w:tcPr>
          <w:p w14:paraId="1BA0635C" w14:textId="77777777" w:rsidR="00632A3C" w:rsidRPr="009926CE" w:rsidRDefault="00632A3C" w:rsidP="009C608E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9926CE">
              <w:rPr>
                <w:rFonts w:ascii="Arial" w:hAnsi="Arial" w:cs="Arial"/>
                <w:lang w:val="en-US"/>
              </w:rPr>
              <w:t>25</w:t>
            </w:r>
          </w:p>
        </w:tc>
        <w:tc>
          <w:tcPr>
            <w:tcW w:w="2126" w:type="dxa"/>
            <w:vAlign w:val="center"/>
          </w:tcPr>
          <w:p w14:paraId="7310722C" w14:textId="77777777" w:rsidR="00632A3C" w:rsidRPr="009926CE" w:rsidRDefault="00632A3C" w:rsidP="009C608E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9926CE">
              <w:rPr>
                <w:rFonts w:ascii="Arial" w:hAnsi="Arial" w:cs="Arial"/>
                <w:lang w:val="en-US"/>
              </w:rPr>
              <w:t>25</w:t>
            </w:r>
          </w:p>
        </w:tc>
      </w:tr>
      <w:tr w:rsidR="00632A3C" w:rsidRPr="009926CE" w14:paraId="3CDDAD65" w14:textId="77777777" w:rsidTr="009C608E">
        <w:trPr>
          <w:trHeight w:val="567"/>
        </w:trPr>
        <w:tc>
          <w:tcPr>
            <w:tcW w:w="5098" w:type="dxa"/>
            <w:vAlign w:val="center"/>
          </w:tcPr>
          <w:p w14:paraId="6196D70C" w14:textId="77777777" w:rsidR="00632A3C" w:rsidRPr="009926CE" w:rsidRDefault="00632A3C" w:rsidP="009C608E">
            <w:pPr>
              <w:spacing w:line="240" w:lineRule="auto"/>
              <w:jc w:val="left"/>
              <w:rPr>
                <w:rFonts w:ascii="Arial" w:hAnsi="Arial" w:cs="Arial"/>
                <w:lang w:val="en-US"/>
              </w:rPr>
            </w:pPr>
            <w:r w:rsidRPr="009926CE">
              <w:rPr>
                <w:rFonts w:ascii="Arial" w:hAnsi="Arial" w:cs="Arial"/>
                <w:lang w:val="en-US"/>
              </w:rPr>
              <w:t>MgCl</w:t>
            </w:r>
            <w:r w:rsidRPr="009926CE">
              <w:rPr>
                <w:rFonts w:ascii="Arial" w:hAnsi="Arial" w:cs="Arial"/>
                <w:vertAlign w:val="subscript"/>
                <w:lang w:val="en-US"/>
              </w:rPr>
              <w:t>2</w:t>
            </w:r>
            <w:r w:rsidRPr="009926CE">
              <w:rPr>
                <w:rFonts w:ascii="Arial" w:hAnsi="Arial" w:cs="Arial"/>
                <w:lang w:val="en-US"/>
              </w:rPr>
              <w:t xml:space="preserve"> (25 </w:t>
            </w:r>
            <w:proofErr w:type="spellStart"/>
            <w:r w:rsidRPr="009926CE">
              <w:rPr>
                <w:rFonts w:ascii="Arial" w:hAnsi="Arial" w:cs="Arial"/>
                <w:lang w:val="en-US"/>
              </w:rPr>
              <w:t>mM</w:t>
            </w:r>
            <w:proofErr w:type="spellEnd"/>
            <w:r w:rsidRPr="009926CE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126" w:type="dxa"/>
            <w:vAlign w:val="center"/>
          </w:tcPr>
          <w:p w14:paraId="72C4DA4C" w14:textId="77777777" w:rsidR="00632A3C" w:rsidRPr="009926CE" w:rsidRDefault="00632A3C" w:rsidP="009C608E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9926CE">
              <w:rPr>
                <w:rFonts w:ascii="Arial" w:hAnsi="Arial" w:cs="Arial"/>
                <w:lang w:val="en-US"/>
              </w:rPr>
              <w:t>4.4</w:t>
            </w:r>
          </w:p>
        </w:tc>
        <w:tc>
          <w:tcPr>
            <w:tcW w:w="2126" w:type="dxa"/>
            <w:vAlign w:val="center"/>
          </w:tcPr>
          <w:p w14:paraId="04F787E1" w14:textId="77777777" w:rsidR="00632A3C" w:rsidRPr="009926CE" w:rsidRDefault="00632A3C" w:rsidP="009C608E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9926CE">
              <w:rPr>
                <w:rFonts w:ascii="Arial" w:hAnsi="Arial" w:cs="Arial"/>
                <w:lang w:val="en-US"/>
              </w:rPr>
              <w:t>4.4</w:t>
            </w:r>
          </w:p>
        </w:tc>
        <w:tc>
          <w:tcPr>
            <w:tcW w:w="2126" w:type="dxa"/>
            <w:vAlign w:val="center"/>
          </w:tcPr>
          <w:p w14:paraId="2724765E" w14:textId="77777777" w:rsidR="00632A3C" w:rsidRPr="009926CE" w:rsidRDefault="00632A3C" w:rsidP="009C608E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9926CE">
              <w:rPr>
                <w:rFonts w:ascii="Arial" w:hAnsi="Arial" w:cs="Arial"/>
                <w:lang w:val="en-US"/>
              </w:rPr>
              <w:t>0</w:t>
            </w:r>
          </w:p>
        </w:tc>
      </w:tr>
      <w:tr w:rsidR="00632A3C" w:rsidRPr="009926CE" w14:paraId="532BC3ED" w14:textId="77777777" w:rsidTr="009C608E">
        <w:trPr>
          <w:trHeight w:val="567"/>
        </w:trPr>
        <w:tc>
          <w:tcPr>
            <w:tcW w:w="5098" w:type="dxa"/>
            <w:vAlign w:val="center"/>
          </w:tcPr>
          <w:p w14:paraId="1F51CCD7" w14:textId="501D831B" w:rsidR="00632A3C" w:rsidRPr="009926CE" w:rsidRDefault="00AC5614" w:rsidP="009C608E">
            <w:pPr>
              <w:spacing w:line="240" w:lineRule="auto"/>
              <w:jc w:val="left"/>
              <w:rPr>
                <w:rFonts w:ascii="Arial" w:hAnsi="Arial" w:cs="Arial"/>
                <w:lang w:val="en-US"/>
              </w:rPr>
            </w:pPr>
            <w:r w:rsidRPr="009926CE">
              <w:rPr>
                <w:rFonts w:ascii="Arial" w:hAnsi="Arial" w:cs="Arial"/>
                <w:lang w:val="en-US"/>
              </w:rPr>
              <w:t>P</w:t>
            </w:r>
            <w:r w:rsidR="00632A3C" w:rsidRPr="009926CE">
              <w:rPr>
                <w:rFonts w:ascii="Arial" w:hAnsi="Arial" w:cs="Arial"/>
                <w:lang w:val="en-US"/>
              </w:rPr>
              <w:t>rimer 1</w:t>
            </w:r>
            <w:r w:rsidR="00632A3C" w:rsidRPr="009926CE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2126" w:type="dxa"/>
            <w:vAlign w:val="center"/>
          </w:tcPr>
          <w:p w14:paraId="202C2315" w14:textId="77777777" w:rsidR="00632A3C" w:rsidRPr="009926CE" w:rsidRDefault="00632A3C" w:rsidP="009C608E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9926CE">
              <w:rPr>
                <w:rFonts w:ascii="Arial" w:hAnsi="Arial" w:cs="Arial"/>
                <w:lang w:val="en-US"/>
              </w:rPr>
              <w:t>0.5</w:t>
            </w:r>
          </w:p>
        </w:tc>
        <w:tc>
          <w:tcPr>
            <w:tcW w:w="2126" w:type="dxa"/>
            <w:vAlign w:val="center"/>
          </w:tcPr>
          <w:p w14:paraId="584AA156" w14:textId="77777777" w:rsidR="00632A3C" w:rsidRPr="009926CE" w:rsidRDefault="00632A3C" w:rsidP="009C608E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9926CE">
              <w:rPr>
                <w:rFonts w:ascii="Arial" w:hAnsi="Arial" w:cs="Arial"/>
                <w:lang w:val="en-US"/>
              </w:rPr>
              <w:t>0.5</w:t>
            </w:r>
          </w:p>
        </w:tc>
        <w:tc>
          <w:tcPr>
            <w:tcW w:w="2126" w:type="dxa"/>
            <w:vAlign w:val="center"/>
          </w:tcPr>
          <w:p w14:paraId="421C4FBC" w14:textId="77777777" w:rsidR="00632A3C" w:rsidRPr="009926CE" w:rsidRDefault="00632A3C" w:rsidP="009C608E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9926CE">
              <w:rPr>
                <w:rFonts w:ascii="Arial" w:hAnsi="Arial" w:cs="Arial"/>
                <w:lang w:val="en-US"/>
              </w:rPr>
              <w:t>1</w:t>
            </w:r>
          </w:p>
        </w:tc>
      </w:tr>
      <w:tr w:rsidR="00632A3C" w:rsidRPr="009926CE" w14:paraId="6B1BB0EF" w14:textId="77777777" w:rsidTr="009C608E">
        <w:trPr>
          <w:trHeight w:val="567"/>
        </w:trPr>
        <w:tc>
          <w:tcPr>
            <w:tcW w:w="5098" w:type="dxa"/>
            <w:vAlign w:val="center"/>
          </w:tcPr>
          <w:p w14:paraId="510832C3" w14:textId="5E695226" w:rsidR="00632A3C" w:rsidRPr="009926CE" w:rsidRDefault="00AC5614" w:rsidP="009C608E">
            <w:pPr>
              <w:spacing w:line="240" w:lineRule="auto"/>
              <w:jc w:val="left"/>
              <w:rPr>
                <w:rFonts w:ascii="Arial" w:hAnsi="Arial" w:cs="Arial"/>
                <w:lang w:val="en-US"/>
              </w:rPr>
            </w:pPr>
            <w:r w:rsidRPr="009926CE">
              <w:rPr>
                <w:rFonts w:ascii="Arial" w:hAnsi="Arial" w:cs="Arial"/>
                <w:lang w:val="en-US"/>
              </w:rPr>
              <w:t>P</w:t>
            </w:r>
            <w:r w:rsidR="00632A3C" w:rsidRPr="009926CE">
              <w:rPr>
                <w:rFonts w:ascii="Arial" w:hAnsi="Arial" w:cs="Arial"/>
                <w:lang w:val="en-US"/>
              </w:rPr>
              <w:t>rimer 2</w:t>
            </w:r>
            <w:r w:rsidR="00632A3C" w:rsidRPr="009926CE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2126" w:type="dxa"/>
            <w:vAlign w:val="center"/>
          </w:tcPr>
          <w:p w14:paraId="4290509C" w14:textId="77777777" w:rsidR="00632A3C" w:rsidRPr="009926CE" w:rsidRDefault="00632A3C" w:rsidP="009C608E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9926CE">
              <w:rPr>
                <w:rFonts w:ascii="Arial" w:hAnsi="Arial" w:cs="Arial"/>
                <w:lang w:val="en-US"/>
              </w:rPr>
              <w:t>0.5</w:t>
            </w:r>
          </w:p>
        </w:tc>
        <w:tc>
          <w:tcPr>
            <w:tcW w:w="2126" w:type="dxa"/>
            <w:vAlign w:val="center"/>
          </w:tcPr>
          <w:p w14:paraId="35714E7C" w14:textId="77777777" w:rsidR="00632A3C" w:rsidRPr="009926CE" w:rsidRDefault="00632A3C" w:rsidP="009C608E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9926CE">
              <w:rPr>
                <w:rFonts w:ascii="Arial" w:hAnsi="Arial" w:cs="Arial"/>
                <w:lang w:val="en-US"/>
              </w:rPr>
              <w:t>0.5</w:t>
            </w:r>
          </w:p>
        </w:tc>
        <w:tc>
          <w:tcPr>
            <w:tcW w:w="2126" w:type="dxa"/>
            <w:vAlign w:val="center"/>
          </w:tcPr>
          <w:p w14:paraId="56DCAE68" w14:textId="77777777" w:rsidR="00632A3C" w:rsidRPr="009926CE" w:rsidRDefault="00632A3C" w:rsidP="009C608E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9926CE">
              <w:rPr>
                <w:rFonts w:ascii="Arial" w:hAnsi="Arial" w:cs="Arial"/>
                <w:lang w:val="en-US"/>
              </w:rPr>
              <w:t>1</w:t>
            </w:r>
          </w:p>
        </w:tc>
      </w:tr>
      <w:tr w:rsidR="00632A3C" w:rsidRPr="009926CE" w14:paraId="7C44D45A" w14:textId="77777777" w:rsidTr="009C608E">
        <w:trPr>
          <w:trHeight w:val="567"/>
        </w:trPr>
        <w:tc>
          <w:tcPr>
            <w:tcW w:w="5098" w:type="dxa"/>
            <w:vAlign w:val="center"/>
          </w:tcPr>
          <w:p w14:paraId="205FA2E8" w14:textId="77777777" w:rsidR="00632A3C" w:rsidRPr="009926CE" w:rsidRDefault="00632A3C" w:rsidP="009C608E">
            <w:pPr>
              <w:spacing w:line="240" w:lineRule="auto"/>
              <w:jc w:val="left"/>
              <w:rPr>
                <w:rFonts w:ascii="Arial" w:hAnsi="Arial" w:cs="Arial"/>
                <w:lang w:val="en-US"/>
              </w:rPr>
            </w:pPr>
            <w:r w:rsidRPr="009926CE">
              <w:rPr>
                <w:rFonts w:ascii="Arial" w:hAnsi="Arial" w:cs="Arial"/>
                <w:lang w:val="en-US"/>
              </w:rPr>
              <w:t>DNA sample</w:t>
            </w:r>
          </w:p>
        </w:tc>
        <w:tc>
          <w:tcPr>
            <w:tcW w:w="2126" w:type="dxa"/>
            <w:vAlign w:val="center"/>
          </w:tcPr>
          <w:p w14:paraId="0FF96F48" w14:textId="77777777" w:rsidR="00632A3C" w:rsidRPr="009926CE" w:rsidRDefault="00632A3C" w:rsidP="009C608E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9926CE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2126" w:type="dxa"/>
            <w:vAlign w:val="center"/>
          </w:tcPr>
          <w:p w14:paraId="6F2EDE31" w14:textId="77777777" w:rsidR="00632A3C" w:rsidRPr="009926CE" w:rsidRDefault="00632A3C" w:rsidP="009C608E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9926CE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2126" w:type="dxa"/>
            <w:vAlign w:val="center"/>
          </w:tcPr>
          <w:p w14:paraId="740EF11D" w14:textId="77777777" w:rsidR="00632A3C" w:rsidRPr="009926CE" w:rsidRDefault="00632A3C" w:rsidP="009C608E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9926CE">
              <w:rPr>
                <w:rFonts w:ascii="Arial" w:hAnsi="Arial" w:cs="Arial"/>
                <w:lang w:val="en-US"/>
              </w:rPr>
              <w:t>2</w:t>
            </w:r>
          </w:p>
        </w:tc>
      </w:tr>
      <w:tr w:rsidR="00632A3C" w:rsidRPr="009926CE" w14:paraId="00DB4005" w14:textId="77777777" w:rsidTr="009C608E">
        <w:trPr>
          <w:trHeight w:val="567"/>
        </w:trPr>
        <w:tc>
          <w:tcPr>
            <w:tcW w:w="5098" w:type="dxa"/>
            <w:vAlign w:val="center"/>
          </w:tcPr>
          <w:p w14:paraId="77937368" w14:textId="46097B36" w:rsidR="00632A3C" w:rsidRPr="009926CE" w:rsidRDefault="00AC5614" w:rsidP="009C608E">
            <w:pPr>
              <w:spacing w:line="240" w:lineRule="auto"/>
              <w:jc w:val="left"/>
              <w:rPr>
                <w:rFonts w:ascii="Arial" w:hAnsi="Arial" w:cs="Arial"/>
                <w:b/>
                <w:lang w:val="en-US"/>
              </w:rPr>
            </w:pPr>
            <w:r w:rsidRPr="009926CE">
              <w:rPr>
                <w:rFonts w:ascii="Arial" w:hAnsi="Arial" w:cs="Arial"/>
                <w:b/>
                <w:lang w:val="en-US"/>
              </w:rPr>
              <w:t>E</w:t>
            </w:r>
            <w:r w:rsidR="00632A3C" w:rsidRPr="009926CE">
              <w:rPr>
                <w:rFonts w:ascii="Arial" w:hAnsi="Arial" w:cs="Arial"/>
                <w:b/>
                <w:lang w:val="en-US"/>
              </w:rPr>
              <w:t>nd volume</w:t>
            </w:r>
          </w:p>
        </w:tc>
        <w:tc>
          <w:tcPr>
            <w:tcW w:w="2126" w:type="dxa"/>
            <w:vAlign w:val="center"/>
          </w:tcPr>
          <w:p w14:paraId="6EBF6094" w14:textId="77777777" w:rsidR="00632A3C" w:rsidRPr="009926CE" w:rsidRDefault="00632A3C" w:rsidP="009C608E">
            <w:pPr>
              <w:spacing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9926CE">
              <w:rPr>
                <w:rFonts w:ascii="Arial" w:hAnsi="Arial" w:cs="Arial"/>
                <w:b/>
                <w:lang w:val="en-US"/>
              </w:rPr>
              <w:t>50</w:t>
            </w:r>
          </w:p>
        </w:tc>
        <w:tc>
          <w:tcPr>
            <w:tcW w:w="2126" w:type="dxa"/>
            <w:vAlign w:val="center"/>
          </w:tcPr>
          <w:p w14:paraId="3EE8FB16" w14:textId="77777777" w:rsidR="00632A3C" w:rsidRPr="009926CE" w:rsidRDefault="00632A3C" w:rsidP="009C608E">
            <w:pPr>
              <w:spacing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9926CE">
              <w:rPr>
                <w:rFonts w:ascii="Arial" w:hAnsi="Arial" w:cs="Arial"/>
                <w:b/>
                <w:lang w:val="en-US"/>
              </w:rPr>
              <w:t>50</w:t>
            </w:r>
          </w:p>
        </w:tc>
        <w:tc>
          <w:tcPr>
            <w:tcW w:w="2126" w:type="dxa"/>
            <w:vAlign w:val="center"/>
          </w:tcPr>
          <w:p w14:paraId="0AF5556F" w14:textId="77777777" w:rsidR="00632A3C" w:rsidRPr="009926CE" w:rsidRDefault="00632A3C" w:rsidP="009C608E">
            <w:pPr>
              <w:spacing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9926CE">
              <w:rPr>
                <w:rFonts w:ascii="Arial" w:hAnsi="Arial" w:cs="Arial"/>
                <w:b/>
                <w:lang w:val="en-US"/>
              </w:rPr>
              <w:t>50</w:t>
            </w:r>
          </w:p>
        </w:tc>
      </w:tr>
    </w:tbl>
    <w:p w14:paraId="2684C245" w14:textId="74C89EA8" w:rsidR="001F525C" w:rsidRPr="009926CE" w:rsidRDefault="001F525C" w:rsidP="009C608E">
      <w:pPr>
        <w:spacing w:before="240" w:after="0" w:line="240" w:lineRule="auto"/>
        <w:rPr>
          <w:vertAlign w:val="superscript"/>
          <w:lang w:val="en-US"/>
        </w:rPr>
      </w:pPr>
      <w:r w:rsidRPr="009926CE">
        <w:rPr>
          <w:lang w:val="en-US"/>
        </w:rPr>
        <w:t>All volumes are in microliter</w:t>
      </w:r>
      <w:r w:rsidR="00AC5614" w:rsidRPr="009926CE">
        <w:rPr>
          <w:lang w:val="en-US"/>
        </w:rPr>
        <w:t>s</w:t>
      </w:r>
      <w:r w:rsidRPr="009926CE">
        <w:rPr>
          <w:lang w:val="en-US"/>
        </w:rPr>
        <w:t>.</w:t>
      </w:r>
    </w:p>
    <w:p w14:paraId="7633B83C" w14:textId="4F7B2556" w:rsidR="00632A3C" w:rsidRPr="0021112C" w:rsidRDefault="00632A3C" w:rsidP="009C608E">
      <w:pPr>
        <w:spacing w:before="240" w:after="0" w:line="240" w:lineRule="auto"/>
        <w:rPr>
          <w:lang w:val="en-US"/>
        </w:rPr>
      </w:pPr>
      <w:proofErr w:type="spellStart"/>
      <w:proofErr w:type="gramStart"/>
      <w:r w:rsidRPr="009926CE">
        <w:rPr>
          <w:vertAlign w:val="superscript"/>
          <w:lang w:val="en-US"/>
        </w:rPr>
        <w:t>a</w:t>
      </w:r>
      <w:r w:rsidR="009C608E" w:rsidRPr="009926CE">
        <w:rPr>
          <w:lang w:val="en-US"/>
        </w:rPr>
        <w:t>Primer</w:t>
      </w:r>
      <w:proofErr w:type="spellEnd"/>
      <w:proofErr w:type="gramEnd"/>
      <w:r w:rsidR="009C608E" w:rsidRPr="009926CE">
        <w:rPr>
          <w:lang w:val="en-US"/>
        </w:rPr>
        <w:t xml:space="preserve"> c</w:t>
      </w:r>
      <w:r w:rsidRPr="009926CE">
        <w:rPr>
          <w:lang w:val="en-US"/>
        </w:rPr>
        <w:t xml:space="preserve">oncentration for the DNA polymerase- and the penton base-targeted PCRs: 100 µM. </w:t>
      </w:r>
      <w:r w:rsidR="00AC5614" w:rsidRPr="009926CE">
        <w:rPr>
          <w:lang w:val="en-US"/>
        </w:rPr>
        <w:t>Primer</w:t>
      </w:r>
      <w:r w:rsidR="00F43A49" w:rsidRPr="009926CE">
        <w:rPr>
          <w:lang w:val="en-US"/>
        </w:rPr>
        <w:t xml:space="preserve"> </w:t>
      </w:r>
      <w:r w:rsidR="00AC5614" w:rsidRPr="009926CE">
        <w:rPr>
          <w:lang w:val="en-US"/>
        </w:rPr>
        <w:t>c</w:t>
      </w:r>
      <w:r w:rsidRPr="009926CE">
        <w:rPr>
          <w:lang w:val="en-US"/>
        </w:rPr>
        <w:t>oncentration for the hexon-targeted PCRs: 50 µM.</w:t>
      </w:r>
    </w:p>
    <w:sectPr w:rsidR="00632A3C" w:rsidRPr="0021112C" w:rsidSect="00F320E3">
      <w:pgSz w:w="15840" w:h="12240" w:orient="landscape" w:code="1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14988A" w14:textId="77777777" w:rsidR="007A3F1E" w:rsidRDefault="007A3F1E" w:rsidP="007B7C8D">
      <w:pPr>
        <w:spacing w:after="0" w:line="240" w:lineRule="auto"/>
      </w:pPr>
      <w:r>
        <w:separator/>
      </w:r>
    </w:p>
  </w:endnote>
  <w:endnote w:type="continuationSeparator" w:id="0">
    <w:p w14:paraId="4940AB77" w14:textId="77777777" w:rsidR="007A3F1E" w:rsidRDefault="007A3F1E" w:rsidP="007B7C8D">
      <w:pPr>
        <w:spacing w:after="0" w:line="240" w:lineRule="auto"/>
      </w:pPr>
      <w:r>
        <w:continuationSeparator/>
      </w:r>
    </w:p>
  </w:endnote>
  <w:endnote w:type="continuationNotice" w:id="1">
    <w:p w14:paraId="5BA72987" w14:textId="77777777" w:rsidR="007A3F1E" w:rsidRDefault="007A3F1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4E7209" w14:textId="77777777" w:rsidR="007A3F1E" w:rsidRDefault="007A3F1E" w:rsidP="007B7C8D">
      <w:pPr>
        <w:spacing w:after="0" w:line="240" w:lineRule="auto"/>
      </w:pPr>
      <w:r>
        <w:separator/>
      </w:r>
    </w:p>
  </w:footnote>
  <w:footnote w:type="continuationSeparator" w:id="0">
    <w:p w14:paraId="38F50AB8" w14:textId="77777777" w:rsidR="007A3F1E" w:rsidRDefault="007A3F1E" w:rsidP="007B7C8D">
      <w:pPr>
        <w:spacing w:after="0" w:line="240" w:lineRule="auto"/>
      </w:pPr>
      <w:r>
        <w:continuationSeparator/>
      </w:r>
    </w:p>
  </w:footnote>
  <w:footnote w:type="continuationNotice" w:id="1">
    <w:p w14:paraId="0E82CE50" w14:textId="77777777" w:rsidR="007A3F1E" w:rsidRDefault="007A3F1E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525891"/>
    <w:multiLevelType w:val="hybridMultilevel"/>
    <w:tmpl w:val="0D18D59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6051DC"/>
    <w:multiLevelType w:val="hybridMultilevel"/>
    <w:tmpl w:val="46AC8B8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F527E7"/>
    <w:multiLevelType w:val="hybridMultilevel"/>
    <w:tmpl w:val="F970D3AA"/>
    <w:lvl w:ilvl="0" w:tplc="040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C406765"/>
    <w:multiLevelType w:val="hybridMultilevel"/>
    <w:tmpl w:val="B152394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EE273C5"/>
    <w:multiLevelType w:val="hybridMultilevel"/>
    <w:tmpl w:val="003C59F2"/>
    <w:lvl w:ilvl="0" w:tplc="4660261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sv-SE" w:vendorID="64" w:dllVersion="0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1304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4D0E79"/>
    <w:rsid w:val="00002EA1"/>
    <w:rsid w:val="00006764"/>
    <w:rsid w:val="00006774"/>
    <w:rsid w:val="00006F9D"/>
    <w:rsid w:val="00007D36"/>
    <w:rsid w:val="0001128C"/>
    <w:rsid w:val="00012866"/>
    <w:rsid w:val="00013729"/>
    <w:rsid w:val="00015119"/>
    <w:rsid w:val="00015C2C"/>
    <w:rsid w:val="00016F4F"/>
    <w:rsid w:val="0002050D"/>
    <w:rsid w:val="000207A0"/>
    <w:rsid w:val="00020F0A"/>
    <w:rsid w:val="00023B3F"/>
    <w:rsid w:val="0002568C"/>
    <w:rsid w:val="000303D7"/>
    <w:rsid w:val="00031944"/>
    <w:rsid w:val="00032C49"/>
    <w:rsid w:val="00033E4A"/>
    <w:rsid w:val="00040699"/>
    <w:rsid w:val="0004116B"/>
    <w:rsid w:val="00042893"/>
    <w:rsid w:val="00044C2D"/>
    <w:rsid w:val="00044F3B"/>
    <w:rsid w:val="000510AC"/>
    <w:rsid w:val="00051282"/>
    <w:rsid w:val="000515F4"/>
    <w:rsid w:val="000517BF"/>
    <w:rsid w:val="00051BAA"/>
    <w:rsid w:val="0005269A"/>
    <w:rsid w:val="00053694"/>
    <w:rsid w:val="0005464F"/>
    <w:rsid w:val="00061F0A"/>
    <w:rsid w:val="0006536D"/>
    <w:rsid w:val="00065B88"/>
    <w:rsid w:val="0006754A"/>
    <w:rsid w:val="000733B3"/>
    <w:rsid w:val="0008065B"/>
    <w:rsid w:val="00084A38"/>
    <w:rsid w:val="00091CB8"/>
    <w:rsid w:val="00093824"/>
    <w:rsid w:val="000962D1"/>
    <w:rsid w:val="000966DA"/>
    <w:rsid w:val="00096A98"/>
    <w:rsid w:val="000A231E"/>
    <w:rsid w:val="000A26CE"/>
    <w:rsid w:val="000A4929"/>
    <w:rsid w:val="000B18D7"/>
    <w:rsid w:val="000B1C2F"/>
    <w:rsid w:val="000B430B"/>
    <w:rsid w:val="000C001F"/>
    <w:rsid w:val="000C29C0"/>
    <w:rsid w:val="000C4AFB"/>
    <w:rsid w:val="000C5373"/>
    <w:rsid w:val="000D0CFB"/>
    <w:rsid w:val="000D47DD"/>
    <w:rsid w:val="000D711D"/>
    <w:rsid w:val="000D7EAC"/>
    <w:rsid w:val="000F1875"/>
    <w:rsid w:val="000F26ED"/>
    <w:rsid w:val="000F6EA3"/>
    <w:rsid w:val="000F7F91"/>
    <w:rsid w:val="001030D3"/>
    <w:rsid w:val="00103A29"/>
    <w:rsid w:val="00103B01"/>
    <w:rsid w:val="00107230"/>
    <w:rsid w:val="001131CB"/>
    <w:rsid w:val="0011788F"/>
    <w:rsid w:val="00123717"/>
    <w:rsid w:val="00123CC1"/>
    <w:rsid w:val="00125217"/>
    <w:rsid w:val="00127C53"/>
    <w:rsid w:val="00131BA0"/>
    <w:rsid w:val="00133080"/>
    <w:rsid w:val="00135C67"/>
    <w:rsid w:val="001402DD"/>
    <w:rsid w:val="0014262E"/>
    <w:rsid w:val="00147157"/>
    <w:rsid w:val="00151E81"/>
    <w:rsid w:val="0015257A"/>
    <w:rsid w:val="00152D47"/>
    <w:rsid w:val="00153FEF"/>
    <w:rsid w:val="00157BC6"/>
    <w:rsid w:val="001648B7"/>
    <w:rsid w:val="00170D61"/>
    <w:rsid w:val="00171113"/>
    <w:rsid w:val="00175046"/>
    <w:rsid w:val="0017586A"/>
    <w:rsid w:val="0017589F"/>
    <w:rsid w:val="0017655F"/>
    <w:rsid w:val="001810BD"/>
    <w:rsid w:val="00182117"/>
    <w:rsid w:val="00182C65"/>
    <w:rsid w:val="00182F69"/>
    <w:rsid w:val="0018742A"/>
    <w:rsid w:val="00194C40"/>
    <w:rsid w:val="00194E5A"/>
    <w:rsid w:val="00196B39"/>
    <w:rsid w:val="00197020"/>
    <w:rsid w:val="001A1CD4"/>
    <w:rsid w:val="001A6A00"/>
    <w:rsid w:val="001B3C38"/>
    <w:rsid w:val="001B560F"/>
    <w:rsid w:val="001C3487"/>
    <w:rsid w:val="001C3F30"/>
    <w:rsid w:val="001C613D"/>
    <w:rsid w:val="001C7ACC"/>
    <w:rsid w:val="001D0AE8"/>
    <w:rsid w:val="001D1AE1"/>
    <w:rsid w:val="001D294E"/>
    <w:rsid w:val="001D2B05"/>
    <w:rsid w:val="001E44B5"/>
    <w:rsid w:val="001E4AAF"/>
    <w:rsid w:val="001F0B29"/>
    <w:rsid w:val="001F2FF1"/>
    <w:rsid w:val="001F525C"/>
    <w:rsid w:val="001F6564"/>
    <w:rsid w:val="00205845"/>
    <w:rsid w:val="00207064"/>
    <w:rsid w:val="00207B99"/>
    <w:rsid w:val="0021112C"/>
    <w:rsid w:val="00212B3F"/>
    <w:rsid w:val="0021370B"/>
    <w:rsid w:val="00216750"/>
    <w:rsid w:val="0021680B"/>
    <w:rsid w:val="00216EDC"/>
    <w:rsid w:val="002171CD"/>
    <w:rsid w:val="00223AF6"/>
    <w:rsid w:val="002247B1"/>
    <w:rsid w:val="002251C9"/>
    <w:rsid w:val="00226C72"/>
    <w:rsid w:val="00226CB7"/>
    <w:rsid w:val="002322BD"/>
    <w:rsid w:val="00232578"/>
    <w:rsid w:val="00235A7A"/>
    <w:rsid w:val="00241042"/>
    <w:rsid w:val="002422E2"/>
    <w:rsid w:val="00244A3C"/>
    <w:rsid w:val="002450D6"/>
    <w:rsid w:val="002477D9"/>
    <w:rsid w:val="00251606"/>
    <w:rsid w:val="00253468"/>
    <w:rsid w:val="0025654F"/>
    <w:rsid w:val="00263E21"/>
    <w:rsid w:val="00265C77"/>
    <w:rsid w:val="00267093"/>
    <w:rsid w:val="0027021B"/>
    <w:rsid w:val="002739A5"/>
    <w:rsid w:val="00277211"/>
    <w:rsid w:val="00281331"/>
    <w:rsid w:val="00281D59"/>
    <w:rsid w:val="002820FC"/>
    <w:rsid w:val="002856FD"/>
    <w:rsid w:val="002871AD"/>
    <w:rsid w:val="00287647"/>
    <w:rsid w:val="00290C25"/>
    <w:rsid w:val="00292BDB"/>
    <w:rsid w:val="002A1E2C"/>
    <w:rsid w:val="002A3B4F"/>
    <w:rsid w:val="002A6343"/>
    <w:rsid w:val="002A6F7A"/>
    <w:rsid w:val="002B13C1"/>
    <w:rsid w:val="002B381F"/>
    <w:rsid w:val="002B76CD"/>
    <w:rsid w:val="002C250F"/>
    <w:rsid w:val="002C6826"/>
    <w:rsid w:val="002D4374"/>
    <w:rsid w:val="002D7AD6"/>
    <w:rsid w:val="002E1CBE"/>
    <w:rsid w:val="002E1ECC"/>
    <w:rsid w:val="002E7A4C"/>
    <w:rsid w:val="002E7F06"/>
    <w:rsid w:val="002F26DF"/>
    <w:rsid w:val="002F2EC2"/>
    <w:rsid w:val="002F39F4"/>
    <w:rsid w:val="002F633F"/>
    <w:rsid w:val="00301F97"/>
    <w:rsid w:val="0030426A"/>
    <w:rsid w:val="003049FA"/>
    <w:rsid w:val="00304F20"/>
    <w:rsid w:val="00306EA6"/>
    <w:rsid w:val="00306F55"/>
    <w:rsid w:val="003100C0"/>
    <w:rsid w:val="00310E0F"/>
    <w:rsid w:val="003120FB"/>
    <w:rsid w:val="00315920"/>
    <w:rsid w:val="00321E9A"/>
    <w:rsid w:val="00324C4B"/>
    <w:rsid w:val="003260DD"/>
    <w:rsid w:val="003261D9"/>
    <w:rsid w:val="0033014F"/>
    <w:rsid w:val="00330AF8"/>
    <w:rsid w:val="00335B62"/>
    <w:rsid w:val="00336727"/>
    <w:rsid w:val="0033760D"/>
    <w:rsid w:val="00342D17"/>
    <w:rsid w:val="00343D82"/>
    <w:rsid w:val="00344538"/>
    <w:rsid w:val="00344574"/>
    <w:rsid w:val="00345699"/>
    <w:rsid w:val="00350956"/>
    <w:rsid w:val="003539CB"/>
    <w:rsid w:val="0035445F"/>
    <w:rsid w:val="00371D2E"/>
    <w:rsid w:val="00372CB0"/>
    <w:rsid w:val="00375CC0"/>
    <w:rsid w:val="00377E60"/>
    <w:rsid w:val="00382C93"/>
    <w:rsid w:val="00387164"/>
    <w:rsid w:val="00391DE1"/>
    <w:rsid w:val="0039243B"/>
    <w:rsid w:val="00394566"/>
    <w:rsid w:val="00395FCE"/>
    <w:rsid w:val="0039610B"/>
    <w:rsid w:val="003A0882"/>
    <w:rsid w:val="003A5002"/>
    <w:rsid w:val="003B1CC7"/>
    <w:rsid w:val="003B6F1A"/>
    <w:rsid w:val="003C0A75"/>
    <w:rsid w:val="003C11A9"/>
    <w:rsid w:val="003C4F1D"/>
    <w:rsid w:val="003D036B"/>
    <w:rsid w:val="003D23B6"/>
    <w:rsid w:val="003D2C29"/>
    <w:rsid w:val="003D50A1"/>
    <w:rsid w:val="003D66EF"/>
    <w:rsid w:val="003D6833"/>
    <w:rsid w:val="003D6C88"/>
    <w:rsid w:val="003E1909"/>
    <w:rsid w:val="003E3B75"/>
    <w:rsid w:val="003E7B76"/>
    <w:rsid w:val="003F7DB8"/>
    <w:rsid w:val="00400A97"/>
    <w:rsid w:val="00402B55"/>
    <w:rsid w:val="004040F6"/>
    <w:rsid w:val="0040785E"/>
    <w:rsid w:val="00407AFF"/>
    <w:rsid w:val="00410AF8"/>
    <w:rsid w:val="00411CF8"/>
    <w:rsid w:val="00415E41"/>
    <w:rsid w:val="0041640E"/>
    <w:rsid w:val="004227B0"/>
    <w:rsid w:val="00423097"/>
    <w:rsid w:val="00423E90"/>
    <w:rsid w:val="004259BA"/>
    <w:rsid w:val="00431620"/>
    <w:rsid w:val="004375AC"/>
    <w:rsid w:val="004406A8"/>
    <w:rsid w:val="004429C4"/>
    <w:rsid w:val="004430DC"/>
    <w:rsid w:val="0045042B"/>
    <w:rsid w:val="00451F16"/>
    <w:rsid w:val="004531A1"/>
    <w:rsid w:val="004544A4"/>
    <w:rsid w:val="004571F3"/>
    <w:rsid w:val="00457685"/>
    <w:rsid w:val="00460231"/>
    <w:rsid w:val="00462B90"/>
    <w:rsid w:val="00463A6A"/>
    <w:rsid w:val="00475CF7"/>
    <w:rsid w:val="00476C80"/>
    <w:rsid w:val="0048098C"/>
    <w:rsid w:val="004819AB"/>
    <w:rsid w:val="0048612B"/>
    <w:rsid w:val="004871B5"/>
    <w:rsid w:val="0048758B"/>
    <w:rsid w:val="00491643"/>
    <w:rsid w:val="004A795B"/>
    <w:rsid w:val="004B1739"/>
    <w:rsid w:val="004B6D21"/>
    <w:rsid w:val="004B710A"/>
    <w:rsid w:val="004C0682"/>
    <w:rsid w:val="004C16A0"/>
    <w:rsid w:val="004C1BE2"/>
    <w:rsid w:val="004C3DF6"/>
    <w:rsid w:val="004C4D56"/>
    <w:rsid w:val="004C6CEE"/>
    <w:rsid w:val="004C7697"/>
    <w:rsid w:val="004D0E79"/>
    <w:rsid w:val="004D1B7C"/>
    <w:rsid w:val="004E6345"/>
    <w:rsid w:val="004E7F5F"/>
    <w:rsid w:val="004F065E"/>
    <w:rsid w:val="004F51B8"/>
    <w:rsid w:val="004F5B0E"/>
    <w:rsid w:val="004F65C8"/>
    <w:rsid w:val="005003DE"/>
    <w:rsid w:val="0050089B"/>
    <w:rsid w:val="0050129C"/>
    <w:rsid w:val="00501D0B"/>
    <w:rsid w:val="00507E01"/>
    <w:rsid w:val="00510092"/>
    <w:rsid w:val="005128BE"/>
    <w:rsid w:val="005148A5"/>
    <w:rsid w:val="005163AF"/>
    <w:rsid w:val="005208C0"/>
    <w:rsid w:val="00521421"/>
    <w:rsid w:val="00522C32"/>
    <w:rsid w:val="005243D5"/>
    <w:rsid w:val="005306C5"/>
    <w:rsid w:val="00531D9A"/>
    <w:rsid w:val="005353DA"/>
    <w:rsid w:val="00541742"/>
    <w:rsid w:val="00546146"/>
    <w:rsid w:val="00550C2D"/>
    <w:rsid w:val="005548BD"/>
    <w:rsid w:val="00556000"/>
    <w:rsid w:val="00556C62"/>
    <w:rsid w:val="00557BA3"/>
    <w:rsid w:val="00563991"/>
    <w:rsid w:val="00567B82"/>
    <w:rsid w:val="00575758"/>
    <w:rsid w:val="005761E3"/>
    <w:rsid w:val="00577B9B"/>
    <w:rsid w:val="005809F1"/>
    <w:rsid w:val="00581B0B"/>
    <w:rsid w:val="00586708"/>
    <w:rsid w:val="005933C5"/>
    <w:rsid w:val="00596A04"/>
    <w:rsid w:val="005A4EF5"/>
    <w:rsid w:val="005A62B5"/>
    <w:rsid w:val="005A6767"/>
    <w:rsid w:val="005B049F"/>
    <w:rsid w:val="005B1B98"/>
    <w:rsid w:val="005B1ECE"/>
    <w:rsid w:val="005B4BC4"/>
    <w:rsid w:val="005B5B61"/>
    <w:rsid w:val="005B61D8"/>
    <w:rsid w:val="005B6972"/>
    <w:rsid w:val="005B770E"/>
    <w:rsid w:val="005C3770"/>
    <w:rsid w:val="005C3F7E"/>
    <w:rsid w:val="005C44F3"/>
    <w:rsid w:val="005C4AE0"/>
    <w:rsid w:val="005C4CBA"/>
    <w:rsid w:val="005C5B04"/>
    <w:rsid w:val="005C63FD"/>
    <w:rsid w:val="005D0DD6"/>
    <w:rsid w:val="005D7652"/>
    <w:rsid w:val="005E190F"/>
    <w:rsid w:val="005F1EAF"/>
    <w:rsid w:val="005F416D"/>
    <w:rsid w:val="005F4DAA"/>
    <w:rsid w:val="005F77DB"/>
    <w:rsid w:val="0060008D"/>
    <w:rsid w:val="00605D0A"/>
    <w:rsid w:val="00610847"/>
    <w:rsid w:val="006109DA"/>
    <w:rsid w:val="00612118"/>
    <w:rsid w:val="006152D0"/>
    <w:rsid w:val="00617FD8"/>
    <w:rsid w:val="006301F4"/>
    <w:rsid w:val="00631646"/>
    <w:rsid w:val="00632A3C"/>
    <w:rsid w:val="00633C77"/>
    <w:rsid w:val="00637311"/>
    <w:rsid w:val="00640EFF"/>
    <w:rsid w:val="0064281F"/>
    <w:rsid w:val="00644E89"/>
    <w:rsid w:val="00650416"/>
    <w:rsid w:val="00651FC8"/>
    <w:rsid w:val="006523D4"/>
    <w:rsid w:val="006527C3"/>
    <w:rsid w:val="00655550"/>
    <w:rsid w:val="0065608B"/>
    <w:rsid w:val="00656534"/>
    <w:rsid w:val="00657E2F"/>
    <w:rsid w:val="0066285E"/>
    <w:rsid w:val="006647AF"/>
    <w:rsid w:val="006649F6"/>
    <w:rsid w:val="00666BD4"/>
    <w:rsid w:val="00670361"/>
    <w:rsid w:val="0067199F"/>
    <w:rsid w:val="00675049"/>
    <w:rsid w:val="006762A9"/>
    <w:rsid w:val="006908C7"/>
    <w:rsid w:val="006920EF"/>
    <w:rsid w:val="00692463"/>
    <w:rsid w:val="006967B8"/>
    <w:rsid w:val="006A3844"/>
    <w:rsid w:val="006A3E58"/>
    <w:rsid w:val="006A42D6"/>
    <w:rsid w:val="006A77EE"/>
    <w:rsid w:val="006B14B5"/>
    <w:rsid w:val="006B3679"/>
    <w:rsid w:val="006C23A4"/>
    <w:rsid w:val="006C28FC"/>
    <w:rsid w:val="006D1867"/>
    <w:rsid w:val="006D30B5"/>
    <w:rsid w:val="006D58A6"/>
    <w:rsid w:val="006E095B"/>
    <w:rsid w:val="006E30DE"/>
    <w:rsid w:val="006E45FD"/>
    <w:rsid w:val="006E669C"/>
    <w:rsid w:val="006F280A"/>
    <w:rsid w:val="006F3E2B"/>
    <w:rsid w:val="006F41A6"/>
    <w:rsid w:val="006F60B3"/>
    <w:rsid w:val="00700B2F"/>
    <w:rsid w:val="007125AA"/>
    <w:rsid w:val="007140FC"/>
    <w:rsid w:val="00714F03"/>
    <w:rsid w:val="007177CE"/>
    <w:rsid w:val="00725C8B"/>
    <w:rsid w:val="00725CCF"/>
    <w:rsid w:val="007309EC"/>
    <w:rsid w:val="00732783"/>
    <w:rsid w:val="00735D7B"/>
    <w:rsid w:val="00740BA4"/>
    <w:rsid w:val="0074485C"/>
    <w:rsid w:val="007464BB"/>
    <w:rsid w:val="00747029"/>
    <w:rsid w:val="007507CD"/>
    <w:rsid w:val="007539C3"/>
    <w:rsid w:val="00753A1E"/>
    <w:rsid w:val="00753D9E"/>
    <w:rsid w:val="0075694A"/>
    <w:rsid w:val="00765CD5"/>
    <w:rsid w:val="00766DD4"/>
    <w:rsid w:val="007721E8"/>
    <w:rsid w:val="007771F2"/>
    <w:rsid w:val="0078021C"/>
    <w:rsid w:val="007814D3"/>
    <w:rsid w:val="00783035"/>
    <w:rsid w:val="00784730"/>
    <w:rsid w:val="00784F6E"/>
    <w:rsid w:val="007858C4"/>
    <w:rsid w:val="00787E65"/>
    <w:rsid w:val="00793302"/>
    <w:rsid w:val="007A3159"/>
    <w:rsid w:val="007A3F1E"/>
    <w:rsid w:val="007A7DD6"/>
    <w:rsid w:val="007B0585"/>
    <w:rsid w:val="007B0879"/>
    <w:rsid w:val="007B2418"/>
    <w:rsid w:val="007B2877"/>
    <w:rsid w:val="007B361A"/>
    <w:rsid w:val="007B40B1"/>
    <w:rsid w:val="007B6A92"/>
    <w:rsid w:val="007B7C8D"/>
    <w:rsid w:val="007B7E3F"/>
    <w:rsid w:val="007C3335"/>
    <w:rsid w:val="007C4331"/>
    <w:rsid w:val="007C5613"/>
    <w:rsid w:val="007C6B7D"/>
    <w:rsid w:val="007D6353"/>
    <w:rsid w:val="007D6989"/>
    <w:rsid w:val="007E0DAE"/>
    <w:rsid w:val="007E28A5"/>
    <w:rsid w:val="007E2BE2"/>
    <w:rsid w:val="007E323D"/>
    <w:rsid w:val="007E4F20"/>
    <w:rsid w:val="007E7945"/>
    <w:rsid w:val="007F2AB2"/>
    <w:rsid w:val="007F7861"/>
    <w:rsid w:val="007F7882"/>
    <w:rsid w:val="00800605"/>
    <w:rsid w:val="00800AF7"/>
    <w:rsid w:val="008051FD"/>
    <w:rsid w:val="008077C5"/>
    <w:rsid w:val="00810F21"/>
    <w:rsid w:val="008125EF"/>
    <w:rsid w:val="00820E23"/>
    <w:rsid w:val="00820ECB"/>
    <w:rsid w:val="00823533"/>
    <w:rsid w:val="00824D2C"/>
    <w:rsid w:val="00830B3C"/>
    <w:rsid w:val="0084342D"/>
    <w:rsid w:val="0084347A"/>
    <w:rsid w:val="00843BAB"/>
    <w:rsid w:val="00847DB0"/>
    <w:rsid w:val="008530DA"/>
    <w:rsid w:val="00853164"/>
    <w:rsid w:val="00853E09"/>
    <w:rsid w:val="008579F7"/>
    <w:rsid w:val="00860655"/>
    <w:rsid w:val="008606E2"/>
    <w:rsid w:val="008612F0"/>
    <w:rsid w:val="00862098"/>
    <w:rsid w:val="00862D50"/>
    <w:rsid w:val="00862EA2"/>
    <w:rsid w:val="0086344F"/>
    <w:rsid w:val="00867752"/>
    <w:rsid w:val="0087027E"/>
    <w:rsid w:val="008708E6"/>
    <w:rsid w:val="00871939"/>
    <w:rsid w:val="00871D09"/>
    <w:rsid w:val="008722CD"/>
    <w:rsid w:val="00875333"/>
    <w:rsid w:val="00881599"/>
    <w:rsid w:val="00882193"/>
    <w:rsid w:val="008823A6"/>
    <w:rsid w:val="00882638"/>
    <w:rsid w:val="008834B4"/>
    <w:rsid w:val="00885087"/>
    <w:rsid w:val="00887232"/>
    <w:rsid w:val="008873BC"/>
    <w:rsid w:val="00893E12"/>
    <w:rsid w:val="008945DF"/>
    <w:rsid w:val="00895418"/>
    <w:rsid w:val="0089646C"/>
    <w:rsid w:val="008966B6"/>
    <w:rsid w:val="008A33DC"/>
    <w:rsid w:val="008A5EA0"/>
    <w:rsid w:val="008B180B"/>
    <w:rsid w:val="008B63E5"/>
    <w:rsid w:val="008B6F35"/>
    <w:rsid w:val="008B7D5C"/>
    <w:rsid w:val="008C3078"/>
    <w:rsid w:val="008C4F65"/>
    <w:rsid w:val="008C7678"/>
    <w:rsid w:val="008D0A06"/>
    <w:rsid w:val="008D3B8B"/>
    <w:rsid w:val="008D59F3"/>
    <w:rsid w:val="008D5C7F"/>
    <w:rsid w:val="008E0BDA"/>
    <w:rsid w:val="008E21F6"/>
    <w:rsid w:val="008E2E90"/>
    <w:rsid w:val="008E37A8"/>
    <w:rsid w:val="008E7A24"/>
    <w:rsid w:val="008F10A9"/>
    <w:rsid w:val="008F5240"/>
    <w:rsid w:val="008F5471"/>
    <w:rsid w:val="008F6D02"/>
    <w:rsid w:val="00902C15"/>
    <w:rsid w:val="00903C46"/>
    <w:rsid w:val="009165AF"/>
    <w:rsid w:val="00920059"/>
    <w:rsid w:val="00920F7F"/>
    <w:rsid w:val="009215CE"/>
    <w:rsid w:val="00922137"/>
    <w:rsid w:val="00922E6B"/>
    <w:rsid w:val="009240DF"/>
    <w:rsid w:val="0092609E"/>
    <w:rsid w:val="009277CF"/>
    <w:rsid w:val="0093214C"/>
    <w:rsid w:val="00932403"/>
    <w:rsid w:val="00936E27"/>
    <w:rsid w:val="009377F8"/>
    <w:rsid w:val="009413AD"/>
    <w:rsid w:val="009448E1"/>
    <w:rsid w:val="00955EEE"/>
    <w:rsid w:val="00961335"/>
    <w:rsid w:val="00962AF0"/>
    <w:rsid w:val="009632A7"/>
    <w:rsid w:val="00966F8B"/>
    <w:rsid w:val="009721B7"/>
    <w:rsid w:val="00980215"/>
    <w:rsid w:val="00980B8C"/>
    <w:rsid w:val="009815CE"/>
    <w:rsid w:val="00986782"/>
    <w:rsid w:val="00986C99"/>
    <w:rsid w:val="009870BA"/>
    <w:rsid w:val="0098785E"/>
    <w:rsid w:val="0099145B"/>
    <w:rsid w:val="009919F4"/>
    <w:rsid w:val="009926CE"/>
    <w:rsid w:val="00993F46"/>
    <w:rsid w:val="00995172"/>
    <w:rsid w:val="009959B4"/>
    <w:rsid w:val="009975C6"/>
    <w:rsid w:val="009A3197"/>
    <w:rsid w:val="009A7A3C"/>
    <w:rsid w:val="009A7DDD"/>
    <w:rsid w:val="009B6A75"/>
    <w:rsid w:val="009C608E"/>
    <w:rsid w:val="009C6948"/>
    <w:rsid w:val="009C7AFB"/>
    <w:rsid w:val="009E285B"/>
    <w:rsid w:val="009E2BF7"/>
    <w:rsid w:val="009E620C"/>
    <w:rsid w:val="009F0E43"/>
    <w:rsid w:val="009F1631"/>
    <w:rsid w:val="009F27E8"/>
    <w:rsid w:val="009F4590"/>
    <w:rsid w:val="00A0150F"/>
    <w:rsid w:val="00A034B0"/>
    <w:rsid w:val="00A0384B"/>
    <w:rsid w:val="00A06B20"/>
    <w:rsid w:val="00A07F1E"/>
    <w:rsid w:val="00A112C3"/>
    <w:rsid w:val="00A14A36"/>
    <w:rsid w:val="00A15AB8"/>
    <w:rsid w:val="00A164DD"/>
    <w:rsid w:val="00A17439"/>
    <w:rsid w:val="00A23541"/>
    <w:rsid w:val="00A23E05"/>
    <w:rsid w:val="00A24D4C"/>
    <w:rsid w:val="00A25E26"/>
    <w:rsid w:val="00A2716A"/>
    <w:rsid w:val="00A27A7C"/>
    <w:rsid w:val="00A27B1B"/>
    <w:rsid w:val="00A435B9"/>
    <w:rsid w:val="00A44B7A"/>
    <w:rsid w:val="00A44D7B"/>
    <w:rsid w:val="00A46172"/>
    <w:rsid w:val="00A52A27"/>
    <w:rsid w:val="00A53559"/>
    <w:rsid w:val="00A5381E"/>
    <w:rsid w:val="00A56751"/>
    <w:rsid w:val="00A626CB"/>
    <w:rsid w:val="00A62C90"/>
    <w:rsid w:val="00A7529F"/>
    <w:rsid w:val="00A778EC"/>
    <w:rsid w:val="00A8624A"/>
    <w:rsid w:val="00A90B26"/>
    <w:rsid w:val="00A91E23"/>
    <w:rsid w:val="00A93772"/>
    <w:rsid w:val="00A9379D"/>
    <w:rsid w:val="00A93823"/>
    <w:rsid w:val="00A9520C"/>
    <w:rsid w:val="00A95BD9"/>
    <w:rsid w:val="00AA08AE"/>
    <w:rsid w:val="00AA3CB8"/>
    <w:rsid w:val="00AB086F"/>
    <w:rsid w:val="00AB2153"/>
    <w:rsid w:val="00AB2168"/>
    <w:rsid w:val="00AB338A"/>
    <w:rsid w:val="00AB4EDA"/>
    <w:rsid w:val="00AB746D"/>
    <w:rsid w:val="00AC440D"/>
    <w:rsid w:val="00AC4AB5"/>
    <w:rsid w:val="00AC4B9A"/>
    <w:rsid w:val="00AC5614"/>
    <w:rsid w:val="00AC5681"/>
    <w:rsid w:val="00AD0652"/>
    <w:rsid w:val="00AD14E7"/>
    <w:rsid w:val="00AD4749"/>
    <w:rsid w:val="00AD5800"/>
    <w:rsid w:val="00AD5844"/>
    <w:rsid w:val="00AD6F25"/>
    <w:rsid w:val="00AE160E"/>
    <w:rsid w:val="00AE3737"/>
    <w:rsid w:val="00AE6C30"/>
    <w:rsid w:val="00AF406D"/>
    <w:rsid w:val="00B02FAC"/>
    <w:rsid w:val="00B07171"/>
    <w:rsid w:val="00B15B76"/>
    <w:rsid w:val="00B170FC"/>
    <w:rsid w:val="00B177CE"/>
    <w:rsid w:val="00B244DC"/>
    <w:rsid w:val="00B24C07"/>
    <w:rsid w:val="00B256D7"/>
    <w:rsid w:val="00B2634B"/>
    <w:rsid w:val="00B26CE2"/>
    <w:rsid w:val="00B3210D"/>
    <w:rsid w:val="00B3263B"/>
    <w:rsid w:val="00B335A3"/>
    <w:rsid w:val="00B340E0"/>
    <w:rsid w:val="00B35566"/>
    <w:rsid w:val="00B355F4"/>
    <w:rsid w:val="00B363B6"/>
    <w:rsid w:val="00B378E5"/>
    <w:rsid w:val="00B456CE"/>
    <w:rsid w:val="00B45BEA"/>
    <w:rsid w:val="00B508F7"/>
    <w:rsid w:val="00B51882"/>
    <w:rsid w:val="00B53C27"/>
    <w:rsid w:val="00B619D0"/>
    <w:rsid w:val="00B61E5C"/>
    <w:rsid w:val="00B62C7D"/>
    <w:rsid w:val="00B636A8"/>
    <w:rsid w:val="00B6451E"/>
    <w:rsid w:val="00B669D2"/>
    <w:rsid w:val="00B67287"/>
    <w:rsid w:val="00B67BCC"/>
    <w:rsid w:val="00B71FA4"/>
    <w:rsid w:val="00B7251A"/>
    <w:rsid w:val="00B80B8A"/>
    <w:rsid w:val="00B8192E"/>
    <w:rsid w:val="00B84E2B"/>
    <w:rsid w:val="00B87024"/>
    <w:rsid w:val="00B91129"/>
    <w:rsid w:val="00B9366D"/>
    <w:rsid w:val="00B951BD"/>
    <w:rsid w:val="00B962F1"/>
    <w:rsid w:val="00B96E3B"/>
    <w:rsid w:val="00BA1B15"/>
    <w:rsid w:val="00BA34B4"/>
    <w:rsid w:val="00BA4069"/>
    <w:rsid w:val="00BA5413"/>
    <w:rsid w:val="00BA57F4"/>
    <w:rsid w:val="00BB138E"/>
    <w:rsid w:val="00BB247B"/>
    <w:rsid w:val="00BB3E93"/>
    <w:rsid w:val="00BB4086"/>
    <w:rsid w:val="00BB4647"/>
    <w:rsid w:val="00BB6123"/>
    <w:rsid w:val="00BC07D4"/>
    <w:rsid w:val="00BC0F0E"/>
    <w:rsid w:val="00BC2EF1"/>
    <w:rsid w:val="00BC5CF8"/>
    <w:rsid w:val="00BD2890"/>
    <w:rsid w:val="00BD3BBD"/>
    <w:rsid w:val="00BE00EA"/>
    <w:rsid w:val="00BE2704"/>
    <w:rsid w:val="00BE5E1B"/>
    <w:rsid w:val="00BE7D2C"/>
    <w:rsid w:val="00BE7F27"/>
    <w:rsid w:val="00BF16E7"/>
    <w:rsid w:val="00BF4123"/>
    <w:rsid w:val="00C01538"/>
    <w:rsid w:val="00C01E73"/>
    <w:rsid w:val="00C055C5"/>
    <w:rsid w:val="00C05780"/>
    <w:rsid w:val="00C06775"/>
    <w:rsid w:val="00C07037"/>
    <w:rsid w:val="00C12BE3"/>
    <w:rsid w:val="00C171BE"/>
    <w:rsid w:val="00C33084"/>
    <w:rsid w:val="00C341AA"/>
    <w:rsid w:val="00C40138"/>
    <w:rsid w:val="00C406A7"/>
    <w:rsid w:val="00C41504"/>
    <w:rsid w:val="00C447AE"/>
    <w:rsid w:val="00C45AD4"/>
    <w:rsid w:val="00C4621E"/>
    <w:rsid w:val="00C46554"/>
    <w:rsid w:val="00C51C60"/>
    <w:rsid w:val="00C553A1"/>
    <w:rsid w:val="00C56B2C"/>
    <w:rsid w:val="00C605FC"/>
    <w:rsid w:val="00C621A9"/>
    <w:rsid w:val="00C64001"/>
    <w:rsid w:val="00C6594C"/>
    <w:rsid w:val="00C66E2B"/>
    <w:rsid w:val="00C67DF1"/>
    <w:rsid w:val="00C70CC2"/>
    <w:rsid w:val="00C72402"/>
    <w:rsid w:val="00C814CD"/>
    <w:rsid w:val="00C83795"/>
    <w:rsid w:val="00C83934"/>
    <w:rsid w:val="00C83CD2"/>
    <w:rsid w:val="00C83D4C"/>
    <w:rsid w:val="00C8626A"/>
    <w:rsid w:val="00C91419"/>
    <w:rsid w:val="00C93E0A"/>
    <w:rsid w:val="00C955B2"/>
    <w:rsid w:val="00CA1954"/>
    <w:rsid w:val="00CA1DBA"/>
    <w:rsid w:val="00CA7BC0"/>
    <w:rsid w:val="00CB035C"/>
    <w:rsid w:val="00CB0EE5"/>
    <w:rsid w:val="00CB1125"/>
    <w:rsid w:val="00CB1F4E"/>
    <w:rsid w:val="00CB35A2"/>
    <w:rsid w:val="00CB686E"/>
    <w:rsid w:val="00CB76F6"/>
    <w:rsid w:val="00CC374E"/>
    <w:rsid w:val="00CC3CCA"/>
    <w:rsid w:val="00CC3E51"/>
    <w:rsid w:val="00CC7BEC"/>
    <w:rsid w:val="00CC7F8A"/>
    <w:rsid w:val="00CD0000"/>
    <w:rsid w:val="00CD2BC1"/>
    <w:rsid w:val="00CD5C0C"/>
    <w:rsid w:val="00CD7DD2"/>
    <w:rsid w:val="00CE1E99"/>
    <w:rsid w:val="00CE327E"/>
    <w:rsid w:val="00CE5D99"/>
    <w:rsid w:val="00D03F0D"/>
    <w:rsid w:val="00D0574D"/>
    <w:rsid w:val="00D07F4F"/>
    <w:rsid w:val="00D13C07"/>
    <w:rsid w:val="00D1497B"/>
    <w:rsid w:val="00D201FF"/>
    <w:rsid w:val="00D204CB"/>
    <w:rsid w:val="00D20A85"/>
    <w:rsid w:val="00D2295E"/>
    <w:rsid w:val="00D25348"/>
    <w:rsid w:val="00D33D8B"/>
    <w:rsid w:val="00D40892"/>
    <w:rsid w:val="00D47AC8"/>
    <w:rsid w:val="00D541DD"/>
    <w:rsid w:val="00D56BA1"/>
    <w:rsid w:val="00D57016"/>
    <w:rsid w:val="00D578E1"/>
    <w:rsid w:val="00D6049E"/>
    <w:rsid w:val="00D60C51"/>
    <w:rsid w:val="00D6285C"/>
    <w:rsid w:val="00D63D1A"/>
    <w:rsid w:val="00D654F3"/>
    <w:rsid w:val="00D6593A"/>
    <w:rsid w:val="00D65FFB"/>
    <w:rsid w:val="00D67249"/>
    <w:rsid w:val="00D72475"/>
    <w:rsid w:val="00D72F49"/>
    <w:rsid w:val="00D73AF8"/>
    <w:rsid w:val="00D74ED8"/>
    <w:rsid w:val="00D776B9"/>
    <w:rsid w:val="00D778EB"/>
    <w:rsid w:val="00D82C7C"/>
    <w:rsid w:val="00D837CD"/>
    <w:rsid w:val="00D84305"/>
    <w:rsid w:val="00D8533A"/>
    <w:rsid w:val="00D8666B"/>
    <w:rsid w:val="00D90AD3"/>
    <w:rsid w:val="00D9381B"/>
    <w:rsid w:val="00D964CE"/>
    <w:rsid w:val="00D96B90"/>
    <w:rsid w:val="00D96CA5"/>
    <w:rsid w:val="00DA4B8A"/>
    <w:rsid w:val="00DA6881"/>
    <w:rsid w:val="00DA6E8E"/>
    <w:rsid w:val="00DA7042"/>
    <w:rsid w:val="00DB0F5A"/>
    <w:rsid w:val="00DC5A4D"/>
    <w:rsid w:val="00DC70EC"/>
    <w:rsid w:val="00DD2D98"/>
    <w:rsid w:val="00DD2DC7"/>
    <w:rsid w:val="00DD497E"/>
    <w:rsid w:val="00DD4D6B"/>
    <w:rsid w:val="00DD614D"/>
    <w:rsid w:val="00DD67DC"/>
    <w:rsid w:val="00DE053E"/>
    <w:rsid w:val="00DE295C"/>
    <w:rsid w:val="00DE721A"/>
    <w:rsid w:val="00DF015A"/>
    <w:rsid w:val="00DF3AFF"/>
    <w:rsid w:val="00DF3BF3"/>
    <w:rsid w:val="00DF7995"/>
    <w:rsid w:val="00E02B13"/>
    <w:rsid w:val="00E12A54"/>
    <w:rsid w:val="00E12CE1"/>
    <w:rsid w:val="00E12E6F"/>
    <w:rsid w:val="00E13FFF"/>
    <w:rsid w:val="00E15D3E"/>
    <w:rsid w:val="00E160C9"/>
    <w:rsid w:val="00E245C9"/>
    <w:rsid w:val="00E27F75"/>
    <w:rsid w:val="00E311DD"/>
    <w:rsid w:val="00E31319"/>
    <w:rsid w:val="00E336D4"/>
    <w:rsid w:val="00E34F3F"/>
    <w:rsid w:val="00E360EA"/>
    <w:rsid w:val="00E37FB2"/>
    <w:rsid w:val="00E43DBF"/>
    <w:rsid w:val="00E445F7"/>
    <w:rsid w:val="00E4567E"/>
    <w:rsid w:val="00E577B3"/>
    <w:rsid w:val="00E60E5B"/>
    <w:rsid w:val="00E65A38"/>
    <w:rsid w:val="00E66015"/>
    <w:rsid w:val="00E701AA"/>
    <w:rsid w:val="00E71083"/>
    <w:rsid w:val="00E7238D"/>
    <w:rsid w:val="00E73368"/>
    <w:rsid w:val="00E75092"/>
    <w:rsid w:val="00E775DD"/>
    <w:rsid w:val="00E817B3"/>
    <w:rsid w:val="00E872B7"/>
    <w:rsid w:val="00E91C78"/>
    <w:rsid w:val="00E95E7F"/>
    <w:rsid w:val="00EA12D4"/>
    <w:rsid w:val="00EA5065"/>
    <w:rsid w:val="00EA56E8"/>
    <w:rsid w:val="00EA79CB"/>
    <w:rsid w:val="00EB556E"/>
    <w:rsid w:val="00EB5F1F"/>
    <w:rsid w:val="00EB67C5"/>
    <w:rsid w:val="00EB7C7D"/>
    <w:rsid w:val="00EC1132"/>
    <w:rsid w:val="00EC7F4D"/>
    <w:rsid w:val="00ED07AC"/>
    <w:rsid w:val="00ED14C4"/>
    <w:rsid w:val="00ED3F96"/>
    <w:rsid w:val="00EE2447"/>
    <w:rsid w:val="00EE4952"/>
    <w:rsid w:val="00EE6C53"/>
    <w:rsid w:val="00EF1D04"/>
    <w:rsid w:val="00EF3671"/>
    <w:rsid w:val="00EF466B"/>
    <w:rsid w:val="00EF74D9"/>
    <w:rsid w:val="00EF76A1"/>
    <w:rsid w:val="00F005E8"/>
    <w:rsid w:val="00F026B3"/>
    <w:rsid w:val="00F0279E"/>
    <w:rsid w:val="00F04A9B"/>
    <w:rsid w:val="00F13005"/>
    <w:rsid w:val="00F13E3E"/>
    <w:rsid w:val="00F141FE"/>
    <w:rsid w:val="00F14340"/>
    <w:rsid w:val="00F14CA9"/>
    <w:rsid w:val="00F155ED"/>
    <w:rsid w:val="00F15A60"/>
    <w:rsid w:val="00F320E3"/>
    <w:rsid w:val="00F36348"/>
    <w:rsid w:val="00F37D69"/>
    <w:rsid w:val="00F41698"/>
    <w:rsid w:val="00F4170F"/>
    <w:rsid w:val="00F4342D"/>
    <w:rsid w:val="00F43A49"/>
    <w:rsid w:val="00F46979"/>
    <w:rsid w:val="00F47507"/>
    <w:rsid w:val="00F47D33"/>
    <w:rsid w:val="00F50AEE"/>
    <w:rsid w:val="00F54387"/>
    <w:rsid w:val="00F57EC8"/>
    <w:rsid w:val="00F60181"/>
    <w:rsid w:val="00F602D3"/>
    <w:rsid w:val="00F60537"/>
    <w:rsid w:val="00F62FF1"/>
    <w:rsid w:val="00F63B2B"/>
    <w:rsid w:val="00F67998"/>
    <w:rsid w:val="00F728FE"/>
    <w:rsid w:val="00F81AEC"/>
    <w:rsid w:val="00F9016E"/>
    <w:rsid w:val="00F91080"/>
    <w:rsid w:val="00F918F2"/>
    <w:rsid w:val="00F93B2D"/>
    <w:rsid w:val="00F94E67"/>
    <w:rsid w:val="00F950CA"/>
    <w:rsid w:val="00F95E6F"/>
    <w:rsid w:val="00F96DBE"/>
    <w:rsid w:val="00FA1C0C"/>
    <w:rsid w:val="00FA51A2"/>
    <w:rsid w:val="00FA5CBB"/>
    <w:rsid w:val="00FC09F0"/>
    <w:rsid w:val="00FC3BDF"/>
    <w:rsid w:val="00FC53E4"/>
    <w:rsid w:val="00FD02B4"/>
    <w:rsid w:val="00FD118C"/>
    <w:rsid w:val="00FD249C"/>
    <w:rsid w:val="00FD379C"/>
    <w:rsid w:val="00FD516A"/>
    <w:rsid w:val="00FE4688"/>
    <w:rsid w:val="00FE478E"/>
    <w:rsid w:val="00FF2045"/>
    <w:rsid w:val="00FF3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0DC888"/>
  <w15:docId w15:val="{97B5713B-23E5-4912-B160-CC72E63F9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FA51A2"/>
    <w:pPr>
      <w:spacing w:line="480" w:lineRule="auto"/>
      <w:jc w:val="both"/>
    </w:pPr>
    <w:rPr>
      <w:rFonts w:ascii="Times New Roman" w:hAnsi="Times New Roman"/>
      <w:sz w:val="24"/>
    </w:rPr>
  </w:style>
  <w:style w:type="paragraph" w:styleId="Cmsor1">
    <w:name w:val="heading 1"/>
    <w:basedOn w:val="Norml"/>
    <w:next w:val="Norml"/>
    <w:link w:val="Cmsor1Char"/>
    <w:uiPriority w:val="9"/>
    <w:qFormat/>
    <w:rsid w:val="00463A6A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paragraph" w:styleId="Cmsor2">
    <w:name w:val="heading 2"/>
    <w:basedOn w:val="Norml"/>
    <w:next w:val="Norml"/>
    <w:link w:val="Cmsor2Char"/>
    <w:uiPriority w:val="9"/>
    <w:unhideWhenUsed/>
    <w:qFormat/>
    <w:rsid w:val="0014262E"/>
    <w:pPr>
      <w:keepNext/>
      <w:keepLines/>
      <w:spacing w:before="40" w:after="0"/>
      <w:outlineLvl w:val="1"/>
    </w:pPr>
    <w:rPr>
      <w:rFonts w:eastAsiaTheme="majorEastAsia" w:cstheme="majorBidi"/>
      <w:sz w:val="26"/>
      <w:szCs w:val="26"/>
    </w:rPr>
  </w:style>
  <w:style w:type="paragraph" w:styleId="Cmsor3">
    <w:name w:val="heading 3"/>
    <w:basedOn w:val="Norml"/>
    <w:next w:val="Norml"/>
    <w:link w:val="Cmsor3Char"/>
    <w:uiPriority w:val="9"/>
    <w:unhideWhenUsed/>
    <w:qFormat/>
    <w:rsid w:val="0014262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szCs w:val="24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Szvegtrzs">
    <w:name w:val="Body Text"/>
    <w:basedOn w:val="Norml"/>
    <w:link w:val="SzvegtrzsChar"/>
    <w:rsid w:val="004D0E79"/>
    <w:pPr>
      <w:spacing w:after="0" w:line="240" w:lineRule="auto"/>
      <w:jc w:val="center"/>
    </w:pPr>
    <w:rPr>
      <w:rFonts w:eastAsia="Times New Roman" w:cs="Times New Roman"/>
      <w:b/>
      <w:bCs/>
      <w:sz w:val="32"/>
      <w:szCs w:val="24"/>
      <w:lang w:val="en-GB" w:eastAsia="pt-PT"/>
    </w:rPr>
  </w:style>
  <w:style w:type="character" w:customStyle="1" w:styleId="SzvegtrzsChar">
    <w:name w:val="Szövegtörzs Char"/>
    <w:basedOn w:val="Bekezdsalapbettpusa"/>
    <w:link w:val="Szvegtrzs"/>
    <w:rsid w:val="004D0E79"/>
    <w:rPr>
      <w:rFonts w:ascii="Times New Roman" w:eastAsia="Times New Roman" w:hAnsi="Times New Roman" w:cs="Times New Roman"/>
      <w:b/>
      <w:bCs/>
      <w:sz w:val="32"/>
      <w:szCs w:val="24"/>
      <w:lang w:val="en-GB" w:eastAsia="pt-PT"/>
    </w:rPr>
  </w:style>
  <w:style w:type="paragraph" w:styleId="Szvegtrzs2">
    <w:name w:val="Body Text 2"/>
    <w:basedOn w:val="Norml"/>
    <w:link w:val="Szvegtrzs2Char"/>
    <w:rsid w:val="004D0E79"/>
    <w:pPr>
      <w:spacing w:after="0" w:line="240" w:lineRule="auto"/>
    </w:pPr>
    <w:rPr>
      <w:rFonts w:eastAsia="Times New Roman" w:cs="Times New Roman"/>
      <w:szCs w:val="24"/>
      <w:lang w:val="en-GB" w:eastAsia="pt-PT"/>
    </w:rPr>
  </w:style>
  <w:style w:type="character" w:customStyle="1" w:styleId="Szvegtrzs2Char">
    <w:name w:val="Szövegtörzs 2 Char"/>
    <w:basedOn w:val="Bekezdsalapbettpusa"/>
    <w:link w:val="Szvegtrzs2"/>
    <w:rsid w:val="004D0E79"/>
    <w:rPr>
      <w:rFonts w:ascii="Times New Roman" w:eastAsia="Times New Roman" w:hAnsi="Times New Roman" w:cs="Times New Roman"/>
      <w:sz w:val="24"/>
      <w:szCs w:val="24"/>
      <w:lang w:val="en-GB" w:eastAsia="pt-PT"/>
    </w:rPr>
  </w:style>
  <w:style w:type="character" w:customStyle="1" w:styleId="Cmsor1Char">
    <w:name w:val="Címsor 1 Char"/>
    <w:basedOn w:val="Bekezdsalapbettpusa"/>
    <w:link w:val="Cmsor1"/>
    <w:uiPriority w:val="9"/>
    <w:rsid w:val="00463A6A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Cmsor2Char">
    <w:name w:val="Címsor 2 Char"/>
    <w:basedOn w:val="Bekezdsalapbettpusa"/>
    <w:link w:val="Cmsor2"/>
    <w:uiPriority w:val="9"/>
    <w:rsid w:val="0014262E"/>
    <w:rPr>
      <w:rFonts w:ascii="Times New Roman" w:eastAsiaTheme="majorEastAsia" w:hAnsi="Times New Roman" w:cstheme="majorBidi"/>
      <w:sz w:val="26"/>
      <w:szCs w:val="26"/>
    </w:rPr>
  </w:style>
  <w:style w:type="paragraph" w:styleId="lfej">
    <w:name w:val="header"/>
    <w:basedOn w:val="Norml"/>
    <w:link w:val="lfejChar"/>
    <w:uiPriority w:val="99"/>
    <w:unhideWhenUsed/>
    <w:rsid w:val="007B7C8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7B7C8D"/>
  </w:style>
  <w:style w:type="paragraph" w:styleId="llb">
    <w:name w:val="footer"/>
    <w:basedOn w:val="Norml"/>
    <w:link w:val="llbChar"/>
    <w:uiPriority w:val="99"/>
    <w:unhideWhenUsed/>
    <w:rsid w:val="007B7C8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7B7C8D"/>
  </w:style>
  <w:style w:type="character" w:styleId="Sorszma">
    <w:name w:val="line number"/>
    <w:basedOn w:val="Bekezdsalapbettpusa"/>
    <w:uiPriority w:val="99"/>
    <w:semiHidden/>
    <w:unhideWhenUsed/>
    <w:rsid w:val="00567B82"/>
  </w:style>
  <w:style w:type="paragraph" w:styleId="Listaszerbekezds">
    <w:name w:val="List Paragraph"/>
    <w:basedOn w:val="Norml"/>
    <w:uiPriority w:val="34"/>
    <w:qFormat/>
    <w:rsid w:val="009E620C"/>
    <w:pPr>
      <w:ind w:left="720"/>
      <w:contextualSpacing/>
    </w:pPr>
  </w:style>
  <w:style w:type="paragraph" w:customStyle="1" w:styleId="EndNoteBibliographyTitle">
    <w:name w:val="EndNote Bibliography Title"/>
    <w:basedOn w:val="Norml"/>
    <w:link w:val="EndNoteBibliographyTitleChar"/>
    <w:rsid w:val="00031944"/>
    <w:pPr>
      <w:spacing w:after="0"/>
      <w:jc w:val="center"/>
    </w:pPr>
    <w:rPr>
      <w:rFonts w:ascii="Calibri" w:hAnsi="Calibri"/>
      <w:noProof/>
      <w:sz w:val="22"/>
      <w:lang w:val="en-US"/>
    </w:rPr>
  </w:style>
  <w:style w:type="character" w:customStyle="1" w:styleId="EndNoteBibliographyTitleChar">
    <w:name w:val="EndNote Bibliography Title Char"/>
    <w:basedOn w:val="Bekezdsalapbettpusa"/>
    <w:link w:val="EndNoteBibliographyTitle"/>
    <w:rsid w:val="00031944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l"/>
    <w:link w:val="EndNoteBibliographyChar"/>
    <w:rsid w:val="007E2BE2"/>
    <w:pPr>
      <w:tabs>
        <w:tab w:val="left" w:pos="454"/>
      </w:tabs>
      <w:spacing w:line="240" w:lineRule="auto"/>
    </w:pPr>
    <w:rPr>
      <w:rFonts w:cstheme="minorHAnsi"/>
      <w:noProof/>
      <w:sz w:val="22"/>
      <w:lang w:val="en-US"/>
    </w:rPr>
  </w:style>
  <w:style w:type="character" w:customStyle="1" w:styleId="EndNoteBibliographyChar">
    <w:name w:val="EndNote Bibliography Char"/>
    <w:basedOn w:val="Bekezdsalapbettpusa"/>
    <w:link w:val="EndNoteBibliography"/>
    <w:rsid w:val="007E2BE2"/>
    <w:rPr>
      <w:rFonts w:ascii="Times New Roman" w:hAnsi="Times New Roman" w:cstheme="minorHAnsi"/>
      <w:noProof/>
      <w:lang w:val="en-US"/>
    </w:rPr>
  </w:style>
  <w:style w:type="character" w:styleId="Hiperhivatkozs">
    <w:name w:val="Hyperlink"/>
    <w:basedOn w:val="Bekezdsalapbettpusa"/>
    <w:uiPriority w:val="99"/>
    <w:unhideWhenUsed/>
    <w:rsid w:val="00031944"/>
    <w:rPr>
      <w:color w:val="0563C1" w:themeColor="hyperlink"/>
      <w:u w:val="single"/>
    </w:rPr>
  </w:style>
  <w:style w:type="character" w:styleId="Jegyzethivatkozs">
    <w:name w:val="annotation reference"/>
    <w:basedOn w:val="Bekezdsalapbettpusa"/>
    <w:uiPriority w:val="99"/>
    <w:semiHidden/>
    <w:unhideWhenUsed/>
    <w:rsid w:val="0005464F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05464F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05464F"/>
    <w:rPr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05464F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05464F"/>
    <w:rPr>
      <w:b/>
      <w:bCs/>
      <w:sz w:val="20"/>
      <w:szCs w:val="20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0546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05464F"/>
    <w:rPr>
      <w:rFonts w:ascii="Segoe UI" w:hAnsi="Segoe UI" w:cs="Segoe UI"/>
      <w:sz w:val="18"/>
      <w:szCs w:val="18"/>
    </w:rPr>
  </w:style>
  <w:style w:type="paragraph" w:customStyle="1" w:styleId="Cm1">
    <w:name w:val="Cím1"/>
    <w:basedOn w:val="Norml"/>
    <w:rsid w:val="00B45BEA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sv-SE"/>
    </w:rPr>
  </w:style>
  <w:style w:type="paragraph" w:customStyle="1" w:styleId="desc">
    <w:name w:val="desc"/>
    <w:basedOn w:val="Norml"/>
    <w:rsid w:val="00B45BEA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sv-SE"/>
    </w:rPr>
  </w:style>
  <w:style w:type="paragraph" w:customStyle="1" w:styleId="details">
    <w:name w:val="details"/>
    <w:basedOn w:val="Norml"/>
    <w:rsid w:val="00B45BEA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sv-SE"/>
    </w:rPr>
  </w:style>
  <w:style w:type="character" w:customStyle="1" w:styleId="jrnl">
    <w:name w:val="jrnl"/>
    <w:basedOn w:val="Bekezdsalapbettpusa"/>
    <w:rsid w:val="00B45BEA"/>
  </w:style>
  <w:style w:type="character" w:customStyle="1" w:styleId="apple-converted-space">
    <w:name w:val="apple-converted-space"/>
    <w:basedOn w:val="Bekezdsalapbettpusa"/>
    <w:rsid w:val="00B45BEA"/>
  </w:style>
  <w:style w:type="paragraph" w:styleId="Lbjegyzetszveg">
    <w:name w:val="footnote text"/>
    <w:basedOn w:val="Norml"/>
    <w:link w:val="LbjegyzetszvegChar"/>
    <w:uiPriority w:val="99"/>
    <w:semiHidden/>
    <w:unhideWhenUsed/>
    <w:rsid w:val="008F6D02"/>
    <w:pPr>
      <w:spacing w:after="0" w:line="240" w:lineRule="auto"/>
    </w:pPr>
    <w:rPr>
      <w:sz w:val="20"/>
      <w:szCs w:val="20"/>
    </w:rPr>
  </w:style>
  <w:style w:type="character" w:customStyle="1" w:styleId="LbjegyzetszvegChar">
    <w:name w:val="Lábjegyzetszöveg Char"/>
    <w:basedOn w:val="Bekezdsalapbettpusa"/>
    <w:link w:val="Lbjegyzetszveg"/>
    <w:uiPriority w:val="99"/>
    <w:semiHidden/>
    <w:rsid w:val="008F6D02"/>
    <w:rPr>
      <w:sz w:val="20"/>
      <w:szCs w:val="20"/>
    </w:rPr>
  </w:style>
  <w:style w:type="character" w:styleId="Lbjegyzet-hivatkozs">
    <w:name w:val="footnote reference"/>
    <w:basedOn w:val="Bekezdsalapbettpusa"/>
    <w:uiPriority w:val="99"/>
    <w:semiHidden/>
    <w:unhideWhenUsed/>
    <w:rsid w:val="008F6D02"/>
    <w:rPr>
      <w:vertAlign w:val="superscript"/>
    </w:rPr>
  </w:style>
  <w:style w:type="character" w:customStyle="1" w:styleId="Cmsor3Char">
    <w:name w:val="Címsor 3 Char"/>
    <w:basedOn w:val="Bekezdsalapbettpusa"/>
    <w:link w:val="Cmsor3"/>
    <w:uiPriority w:val="9"/>
    <w:rsid w:val="0014262E"/>
    <w:rPr>
      <w:rFonts w:asciiTheme="majorHAnsi" w:eastAsiaTheme="majorEastAsia" w:hAnsiTheme="majorHAnsi" w:cstheme="majorBidi"/>
      <w:sz w:val="24"/>
      <w:szCs w:val="24"/>
    </w:rPr>
  </w:style>
  <w:style w:type="table" w:styleId="Rcsostblzat">
    <w:name w:val="Table Grid"/>
    <w:basedOn w:val="Normltblzat"/>
    <w:uiPriority w:val="39"/>
    <w:rsid w:val="00E12A54"/>
    <w:pPr>
      <w:spacing w:after="0" w:line="240" w:lineRule="auto"/>
    </w:pPr>
    <w:rPr>
      <w:rFonts w:ascii="Courier New" w:hAnsi="Courier New" w:cstheme="minorHAnsi"/>
      <w:lang w:val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ltozat">
    <w:name w:val="Revision"/>
    <w:hidden/>
    <w:uiPriority w:val="99"/>
    <w:semiHidden/>
    <w:rsid w:val="00A112C3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41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8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30446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095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143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075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86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69394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576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625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149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080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318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7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2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8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81090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694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0776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687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76474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729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97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048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39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91127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970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523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6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0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85429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810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416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569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0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279BCE-C8DC-4247-BBF8-A9951EF0689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7671711-2FD8-423F-9841-09E650DCBC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478</Characters>
  <Application>Microsoft Office Word</Application>
  <DocSecurity>0</DocSecurity>
  <Lines>3</Lines>
  <Paragraphs>1</Paragraphs>
  <ScaleCrop>false</ScaleCrop>
  <HeadingPairs>
    <vt:vector size="6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5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yozo Kajan</dc:creator>
  <cp:lastModifiedBy>Kajan Gyozo Laszlo</cp:lastModifiedBy>
  <cp:revision>3</cp:revision>
  <cp:lastPrinted>2016-12-14T13:25:00Z</cp:lastPrinted>
  <dcterms:created xsi:type="dcterms:W3CDTF">2018-07-11T13:42:00Z</dcterms:created>
  <dcterms:modified xsi:type="dcterms:W3CDTF">2018-07-11T13:48:00Z</dcterms:modified>
</cp:coreProperties>
</file>